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9F069" w14:textId="4BF2A09B" w:rsidR="00496801" w:rsidRPr="00015563" w:rsidRDefault="00496801" w:rsidP="00496801">
      <w:pPr>
        <w:adjustRightInd w:val="0"/>
        <w:spacing w:before="120" w:after="120" w:line="360" w:lineRule="auto"/>
        <w:ind w:firstLine="420"/>
        <w:jc w:val="center"/>
        <w:rPr>
          <w:rFonts w:eastAsia="Arial Unicode MS"/>
          <w:b/>
          <w:bCs/>
          <w:color w:val="000000"/>
          <w:szCs w:val="21"/>
        </w:rPr>
      </w:pPr>
      <w:r w:rsidRPr="00015563">
        <w:rPr>
          <w:rFonts w:eastAsia="Arial Unicode MS"/>
          <w:b/>
          <w:bCs/>
          <w:color w:val="000000"/>
          <w:szCs w:val="21"/>
        </w:rPr>
        <w:t xml:space="preserve">Table </w:t>
      </w:r>
      <w:r w:rsidR="00BC1498" w:rsidRPr="00015563">
        <w:rPr>
          <w:rFonts w:eastAsia="Arial Unicode MS"/>
          <w:b/>
          <w:bCs/>
          <w:color w:val="000000"/>
          <w:szCs w:val="21"/>
        </w:rPr>
        <w:t>S</w:t>
      </w:r>
      <w:r w:rsidRPr="00015563">
        <w:rPr>
          <w:rFonts w:eastAsia="Arial Unicode MS"/>
          <w:b/>
          <w:bCs/>
          <w:color w:val="000000"/>
          <w:szCs w:val="21"/>
        </w:rPr>
        <w:t xml:space="preserve">1. Primers used in RT-PCR for dictation of indicated </w:t>
      </w:r>
      <w:r w:rsidRPr="00015563">
        <w:rPr>
          <w:rFonts w:eastAsia="Arial Unicode MS" w:hint="eastAsia"/>
          <w:b/>
          <w:bCs/>
          <w:color w:val="000000"/>
          <w:szCs w:val="21"/>
        </w:rPr>
        <w:t>human</w:t>
      </w:r>
      <w:r w:rsidRPr="00015563">
        <w:rPr>
          <w:rFonts w:eastAsia="Arial Unicode MS"/>
          <w:b/>
          <w:bCs/>
          <w:color w:val="000000"/>
          <w:szCs w:val="21"/>
        </w:rPr>
        <w:t xml:space="preserve"> </w:t>
      </w:r>
      <w:r w:rsidRPr="00015563">
        <w:rPr>
          <w:rFonts w:eastAsia="Arial Unicode MS" w:hint="eastAsia"/>
          <w:b/>
          <w:bCs/>
          <w:color w:val="000000"/>
          <w:szCs w:val="21"/>
        </w:rPr>
        <w:t>g</w:t>
      </w:r>
      <w:r w:rsidRPr="00015563">
        <w:rPr>
          <w:rFonts w:eastAsia="Arial Unicode MS"/>
          <w:b/>
          <w:bCs/>
          <w:color w:val="000000"/>
          <w:szCs w:val="21"/>
        </w:rPr>
        <w:t>en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4470"/>
      </w:tblGrid>
      <w:tr w:rsidR="00496801" w14:paraId="3187DFB8" w14:textId="77777777" w:rsidTr="00793362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58EBC0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Gen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58E509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</w:p>
        </w:tc>
        <w:tc>
          <w:tcPr>
            <w:tcW w:w="4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5784A0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Sequence (5’-3’)</w:t>
            </w:r>
          </w:p>
        </w:tc>
      </w:tr>
      <w:tr w:rsidR="00496801" w14:paraId="092DA053" w14:textId="77777777" w:rsidTr="00793362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9E5768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IL-1β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8C0827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Forward primer</w:t>
            </w:r>
          </w:p>
        </w:tc>
        <w:tc>
          <w:tcPr>
            <w:tcW w:w="44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216BB3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AGCCATGGCAGAAGTACCTG</w:t>
            </w:r>
          </w:p>
        </w:tc>
      </w:tr>
      <w:tr w:rsidR="00496801" w14:paraId="3E0F7CC0" w14:textId="77777777" w:rsidTr="00793362">
        <w:trPr>
          <w:jc w:val="center"/>
        </w:trPr>
        <w:tc>
          <w:tcPr>
            <w:tcW w:w="170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366C5204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14:paraId="74933054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Reverse primer</w:t>
            </w:r>
          </w:p>
        </w:tc>
        <w:tc>
          <w:tcPr>
            <w:tcW w:w="4470" w:type="dxa"/>
            <w:tcBorders>
              <w:bottom w:val="nil"/>
            </w:tcBorders>
            <w:shd w:val="clear" w:color="auto" w:fill="auto"/>
            <w:vAlign w:val="center"/>
          </w:tcPr>
          <w:p w14:paraId="4DB1EE4A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TGAAGCCCTTGCTGTAGTGG</w:t>
            </w:r>
          </w:p>
        </w:tc>
      </w:tr>
      <w:tr w:rsidR="00496801" w14:paraId="2595D117" w14:textId="77777777" w:rsidTr="007933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1B2DB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TNF-α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764FB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Forward prime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9E0E7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CACAGTGAAGTGCTGGCAAC</w:t>
            </w:r>
          </w:p>
        </w:tc>
      </w:tr>
      <w:tr w:rsidR="00496801" w14:paraId="54CDA23D" w14:textId="77777777" w:rsidTr="007933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32AA8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85DEC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Reverse prime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82057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AGGAAGGCCTAAGGTCCACT</w:t>
            </w:r>
          </w:p>
        </w:tc>
      </w:tr>
      <w:tr w:rsidR="00496801" w14:paraId="07794181" w14:textId="77777777" w:rsidTr="007933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5E8EE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IL-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5EC71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Forward prime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CA02B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TAATGGCCCTGAGGAATGGC</w:t>
            </w:r>
          </w:p>
        </w:tc>
      </w:tr>
      <w:tr w:rsidR="00496801" w14:paraId="4E9A6565" w14:textId="77777777" w:rsidTr="007933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2A7F6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267C1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Reverse prime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3135B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AGGAAGCCTGAGTCTAGGGG</w:t>
            </w:r>
          </w:p>
        </w:tc>
      </w:tr>
      <w:tr w:rsidR="00496801" w14:paraId="6EE23AD9" w14:textId="77777777" w:rsidTr="007933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0BDA5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IL-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81046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Forward prime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52325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CTGTCCTCTAGAACACACGGA</w:t>
            </w:r>
          </w:p>
        </w:tc>
      </w:tr>
      <w:tr w:rsidR="00496801" w14:paraId="7A354FAE" w14:textId="77777777" w:rsidTr="007933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8930F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EACF3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Reverse prime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D9B8E" w14:textId="56B4D310" w:rsidR="00496801" w:rsidRDefault="005B5B35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 w:rsidRPr="005B5B35">
              <w:rPr>
                <w:rFonts w:eastAsia="等线"/>
                <w:szCs w:val="21"/>
              </w:rPr>
              <w:t>TCAAAGTTGGGCAGTGAGAT</w:t>
            </w:r>
          </w:p>
        </w:tc>
      </w:tr>
      <w:tr w:rsidR="005971C6" w14:paraId="0007B855" w14:textId="77777777" w:rsidTr="007933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EAFC8" w14:textId="77777777" w:rsidR="005971C6" w:rsidRDefault="005971C6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O</w:t>
            </w:r>
            <w:r>
              <w:rPr>
                <w:rFonts w:eastAsia="等线"/>
                <w:szCs w:val="21"/>
              </w:rPr>
              <w:t>P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A8951" w14:textId="6073EF06" w:rsidR="005971C6" w:rsidRDefault="005971C6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Forward prime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28CFE" w14:textId="13B3EC36" w:rsidR="005971C6" w:rsidRDefault="00CF400C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 w:rsidRPr="00CF400C">
              <w:rPr>
                <w:rFonts w:eastAsia="等线"/>
                <w:szCs w:val="21"/>
              </w:rPr>
              <w:t xml:space="preserve">GTGTGCGAATGCAAGGAAGG </w:t>
            </w:r>
          </w:p>
        </w:tc>
      </w:tr>
      <w:tr w:rsidR="005971C6" w14:paraId="04774232" w14:textId="77777777" w:rsidTr="007933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74702" w14:textId="77777777" w:rsidR="005971C6" w:rsidRDefault="005971C6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BDF0F" w14:textId="5AA5A6CD" w:rsidR="005971C6" w:rsidRDefault="005971C6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Reverse prime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926ED" w14:textId="787990E8" w:rsidR="005971C6" w:rsidRDefault="00CF400C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 w:rsidRPr="00CF400C">
              <w:rPr>
                <w:rFonts w:eastAsia="等线"/>
                <w:szCs w:val="21"/>
              </w:rPr>
              <w:t>CCACTCCAAATCCAGGAGGG</w:t>
            </w:r>
          </w:p>
        </w:tc>
      </w:tr>
      <w:tr w:rsidR="005971C6" w14:paraId="5EEC59F8" w14:textId="77777777" w:rsidTr="007933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332172" w14:textId="77777777" w:rsidR="005971C6" w:rsidRDefault="005971C6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RANK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715D7" w14:textId="77777777" w:rsidR="005971C6" w:rsidRDefault="005971C6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Forward prime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DA3A9" w14:textId="3CC9B9F0" w:rsidR="005971C6" w:rsidRDefault="00CF400C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 w:rsidRPr="00CF400C">
              <w:rPr>
                <w:rFonts w:eastAsia="等线"/>
                <w:szCs w:val="21"/>
              </w:rPr>
              <w:t>CAACATATCGTTGGATCACAGCA</w:t>
            </w:r>
          </w:p>
        </w:tc>
      </w:tr>
      <w:tr w:rsidR="005971C6" w14:paraId="75130620" w14:textId="77777777" w:rsidTr="005971C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45530" w14:textId="77777777" w:rsidR="005971C6" w:rsidRDefault="005971C6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4E0F6" w14:textId="77777777" w:rsidR="005971C6" w:rsidRDefault="005971C6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Reverse prime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724FF" w14:textId="0599FABA" w:rsidR="005971C6" w:rsidRDefault="00CF400C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 w:rsidRPr="00CF400C">
              <w:rPr>
                <w:rFonts w:eastAsia="等线"/>
                <w:szCs w:val="21"/>
              </w:rPr>
              <w:t>GACAGACTCACTTTATGGGAACC</w:t>
            </w:r>
          </w:p>
        </w:tc>
      </w:tr>
      <w:tr w:rsidR="005971C6" w14:paraId="0748F750" w14:textId="77777777" w:rsidTr="005971C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690E7" w14:textId="52577FD5" w:rsidR="005971C6" w:rsidRDefault="005971C6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J</w:t>
            </w:r>
            <w:r>
              <w:rPr>
                <w:rFonts w:eastAsia="等线"/>
                <w:szCs w:val="21"/>
              </w:rPr>
              <w:t>N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1B5E2" w14:textId="14BC12C6" w:rsidR="005971C6" w:rsidRDefault="005971C6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Forward prime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B9DFE" w14:textId="311BE746" w:rsidR="005971C6" w:rsidRDefault="00CF400C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 w:rsidRPr="00CF400C">
              <w:rPr>
                <w:rFonts w:eastAsia="等线"/>
                <w:szCs w:val="21"/>
              </w:rPr>
              <w:t>CTGAAGCAGAAGCTCCACCA</w:t>
            </w:r>
          </w:p>
        </w:tc>
      </w:tr>
      <w:tr w:rsidR="005971C6" w14:paraId="0A02910A" w14:textId="77777777" w:rsidTr="005971C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469F8" w14:textId="77777777" w:rsidR="005971C6" w:rsidRDefault="005971C6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20184" w14:textId="0E28F09A" w:rsidR="005971C6" w:rsidRDefault="005971C6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Reverse prime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12E85" w14:textId="6E12A29D" w:rsidR="005971C6" w:rsidRDefault="00CF400C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 w:rsidRPr="00CF400C">
              <w:rPr>
                <w:rFonts w:eastAsia="等线"/>
                <w:szCs w:val="21"/>
              </w:rPr>
              <w:t>CACCTAAAGGAGAGGGCTGC</w:t>
            </w:r>
          </w:p>
        </w:tc>
      </w:tr>
      <w:tr w:rsidR="005971C6" w14:paraId="4507CCFD" w14:textId="77777777" w:rsidTr="00EC7B8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116111" w14:textId="1B26E174" w:rsidR="005971C6" w:rsidRDefault="005971C6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J</w:t>
            </w:r>
            <w:r>
              <w:rPr>
                <w:rFonts w:eastAsia="等线"/>
                <w:szCs w:val="21"/>
              </w:rPr>
              <w:t>AK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5B645" w14:textId="7AC6B3A7" w:rsidR="005971C6" w:rsidRDefault="005971C6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Forward prime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E60E4" w14:textId="4391FCA3" w:rsidR="005971C6" w:rsidRDefault="00CF400C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 w:rsidRPr="00CF400C">
              <w:rPr>
                <w:rFonts w:eastAsia="等线"/>
                <w:szCs w:val="21"/>
              </w:rPr>
              <w:t>TCTGGGGAGTATGTTGCAGAA</w:t>
            </w:r>
          </w:p>
        </w:tc>
      </w:tr>
      <w:tr w:rsidR="005971C6" w14:paraId="044E8209" w14:textId="77777777" w:rsidTr="005971C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A62A6" w14:textId="77777777" w:rsidR="005971C6" w:rsidRDefault="005971C6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75FAE" w14:textId="33E70AE0" w:rsidR="005971C6" w:rsidRDefault="005971C6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Reverse prime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E8D45" w14:textId="182020F2" w:rsidR="005971C6" w:rsidRDefault="00CF400C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 w:rsidRPr="00CF400C">
              <w:rPr>
                <w:rFonts w:eastAsia="等线"/>
                <w:szCs w:val="21"/>
              </w:rPr>
              <w:t>AGACATGGTTGGGTGGATACC</w:t>
            </w:r>
          </w:p>
        </w:tc>
      </w:tr>
      <w:tr w:rsidR="005971C6" w14:paraId="7E5AD6DD" w14:textId="77777777" w:rsidTr="005971C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CFF02" w14:textId="5BF55CF7" w:rsidR="005971C6" w:rsidRDefault="00CF400C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p</w:t>
            </w:r>
            <w:r w:rsidR="005971C6">
              <w:rPr>
                <w:rFonts w:eastAsia="等线" w:hint="eastAsia"/>
                <w:szCs w:val="21"/>
              </w:rPr>
              <w:t>S</w:t>
            </w:r>
            <w:r w:rsidR="005971C6">
              <w:rPr>
                <w:rFonts w:eastAsia="等线"/>
                <w:szCs w:val="21"/>
              </w:rPr>
              <w:t>TAT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FD46E" w14:textId="5BABF390" w:rsidR="005971C6" w:rsidRDefault="005971C6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Forward prime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55E98" w14:textId="2FBE90C3" w:rsidR="005971C6" w:rsidRDefault="00CF400C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 w:rsidRPr="00CF400C">
              <w:rPr>
                <w:rFonts w:eastAsia="等线"/>
                <w:szCs w:val="21"/>
              </w:rPr>
              <w:t>CAGCAGCTTGACACACGGTA</w:t>
            </w:r>
          </w:p>
        </w:tc>
      </w:tr>
      <w:tr w:rsidR="005971C6" w14:paraId="4C6C43FF" w14:textId="77777777" w:rsidTr="005971C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B47F9" w14:textId="77777777" w:rsidR="005971C6" w:rsidRDefault="005971C6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4CFFB" w14:textId="6EABCFC0" w:rsidR="005971C6" w:rsidRDefault="005971C6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Reverse prime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BB6B0" w14:textId="23A35B95" w:rsidR="005971C6" w:rsidRDefault="00CF400C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 w:rsidRPr="00CF400C">
              <w:rPr>
                <w:rFonts w:eastAsia="等线"/>
                <w:szCs w:val="21"/>
              </w:rPr>
              <w:t>AAACACCAAAGTGGCATGTGA</w:t>
            </w:r>
          </w:p>
        </w:tc>
      </w:tr>
      <w:tr w:rsidR="00CF400C" w14:paraId="56EF5848" w14:textId="77777777" w:rsidTr="00E0560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BDCEAB" w14:textId="3DDB3F9D" w:rsidR="00CF400C" w:rsidRDefault="00CF400C" w:rsidP="00CF400C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R</w:t>
            </w:r>
            <w:r>
              <w:rPr>
                <w:rFonts w:eastAsia="等线"/>
                <w:szCs w:val="21"/>
              </w:rPr>
              <w:t>OCK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E483E" w14:textId="5BF86619" w:rsidR="00CF400C" w:rsidRDefault="00CF400C" w:rsidP="00CF400C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Forward prime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64F5C" w14:textId="33D2A0DB" w:rsidR="00CF400C" w:rsidRDefault="00CF400C" w:rsidP="00CF400C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 w:rsidRPr="00CF400C">
              <w:rPr>
                <w:rFonts w:eastAsia="等线"/>
                <w:szCs w:val="21"/>
              </w:rPr>
              <w:t>TCAGAGGTCTACAGATGAAGGC</w:t>
            </w:r>
          </w:p>
        </w:tc>
      </w:tr>
      <w:tr w:rsidR="00CF400C" w14:paraId="1E582AD4" w14:textId="77777777" w:rsidTr="005971C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5675C" w14:textId="77777777" w:rsidR="00CF400C" w:rsidRDefault="00CF400C" w:rsidP="00CF400C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B1381" w14:textId="6371B741" w:rsidR="00CF400C" w:rsidRDefault="00CF400C" w:rsidP="00CF400C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Reverse prime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828F5" w14:textId="3271D1FE" w:rsidR="00CF400C" w:rsidRDefault="00CF400C" w:rsidP="00CF400C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 w:rsidRPr="00CF400C">
              <w:rPr>
                <w:rFonts w:eastAsia="等线"/>
                <w:szCs w:val="21"/>
              </w:rPr>
              <w:t>CCAGGGGCTATTGGCAAAGG</w:t>
            </w:r>
          </w:p>
        </w:tc>
      </w:tr>
      <w:tr w:rsidR="00CF400C" w14:paraId="03EB9090" w14:textId="77777777" w:rsidTr="005971C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76E89" w14:textId="3BD668AF" w:rsidR="00CF400C" w:rsidRDefault="00CF400C" w:rsidP="00CF400C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N</w:t>
            </w:r>
            <w:r>
              <w:rPr>
                <w:rFonts w:eastAsia="等线"/>
                <w:szCs w:val="21"/>
              </w:rPr>
              <w:t>F-</w:t>
            </w:r>
            <w:r>
              <w:rPr>
                <w:rFonts w:eastAsia="等线"/>
                <w:szCs w:val="21"/>
              </w:rPr>
              <w:sym w:font="Symbol" w:char="F06B"/>
            </w:r>
            <w:r>
              <w:rPr>
                <w:rFonts w:eastAsia="等线"/>
                <w:szCs w:val="21"/>
              </w:rPr>
              <w:t>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83D88" w14:textId="6BA5C717" w:rsidR="00CF400C" w:rsidRDefault="00CF400C" w:rsidP="00CF400C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Forward prime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D7A5A" w14:textId="58F29551" w:rsidR="00CF400C" w:rsidRDefault="00CF400C" w:rsidP="00CF400C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 w:rsidRPr="00CF400C">
              <w:rPr>
                <w:rFonts w:eastAsia="等线"/>
                <w:szCs w:val="21"/>
              </w:rPr>
              <w:t>GGTGCGGCTCATGTTTACAG</w:t>
            </w:r>
          </w:p>
        </w:tc>
      </w:tr>
      <w:tr w:rsidR="00CF400C" w14:paraId="511C47D2" w14:textId="77777777" w:rsidTr="005971C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DAF6B" w14:textId="77777777" w:rsidR="00CF400C" w:rsidRDefault="00CF400C" w:rsidP="00CF400C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F3F89" w14:textId="51D3B6F7" w:rsidR="00CF400C" w:rsidRDefault="00CF400C" w:rsidP="00CF400C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Reverse prime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5564A" w14:textId="142EEB41" w:rsidR="00CF400C" w:rsidRDefault="00CF400C" w:rsidP="00CF400C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 w:rsidRPr="00CF400C">
              <w:rPr>
                <w:rFonts w:eastAsia="等线"/>
                <w:szCs w:val="21"/>
              </w:rPr>
              <w:t>GATGGCGTCTGATACCACG</w:t>
            </w:r>
          </w:p>
        </w:tc>
      </w:tr>
      <w:tr w:rsidR="00CF400C" w14:paraId="16B6BD9F" w14:textId="77777777" w:rsidTr="007933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DF025E" w14:textId="77777777" w:rsidR="00CF400C" w:rsidRDefault="00CF400C" w:rsidP="00CF400C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lastRenderedPageBreak/>
              <w:t>GAPD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ABD06" w14:textId="77777777" w:rsidR="00CF400C" w:rsidRDefault="00CF400C" w:rsidP="00CF400C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Forward prime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23FCF" w14:textId="504ABDA9" w:rsidR="00CF400C" w:rsidRDefault="00CF400C" w:rsidP="00CF400C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 w:rsidRPr="005B5B35">
              <w:rPr>
                <w:rFonts w:eastAsia="等线"/>
                <w:szCs w:val="21"/>
              </w:rPr>
              <w:t>ACAACTTTGGTATCGTGGAAGG</w:t>
            </w:r>
          </w:p>
        </w:tc>
      </w:tr>
      <w:tr w:rsidR="00CF400C" w14:paraId="62CEDBD5" w14:textId="77777777" w:rsidTr="007933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9532EE" w14:textId="77777777" w:rsidR="00CF400C" w:rsidRDefault="00CF400C" w:rsidP="00CF400C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CFE12E" w14:textId="77777777" w:rsidR="00CF400C" w:rsidRDefault="00CF400C" w:rsidP="00CF400C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Reverse primer</w:t>
            </w:r>
          </w:p>
        </w:tc>
        <w:tc>
          <w:tcPr>
            <w:tcW w:w="4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FE59FC" w14:textId="022B0243" w:rsidR="00CF400C" w:rsidRDefault="00CF400C" w:rsidP="00CF400C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 w:rsidRPr="005B5B35">
              <w:rPr>
                <w:rFonts w:eastAsia="等线"/>
                <w:szCs w:val="21"/>
              </w:rPr>
              <w:t>GCCATCACGCCACAGTTTC</w:t>
            </w:r>
          </w:p>
        </w:tc>
      </w:tr>
    </w:tbl>
    <w:p w14:paraId="4C773FBE" w14:textId="77777777" w:rsidR="00015563" w:rsidRDefault="00015563" w:rsidP="00496801">
      <w:pPr>
        <w:adjustRightInd w:val="0"/>
        <w:spacing w:before="120" w:after="120" w:line="360" w:lineRule="auto"/>
        <w:ind w:firstLine="420"/>
        <w:jc w:val="center"/>
        <w:rPr>
          <w:rFonts w:eastAsia="Arial Unicode MS"/>
          <w:color w:val="000000"/>
          <w:szCs w:val="21"/>
        </w:rPr>
      </w:pPr>
    </w:p>
    <w:p w14:paraId="34D45891" w14:textId="0465B256" w:rsidR="00496801" w:rsidRPr="00015563" w:rsidRDefault="00496801" w:rsidP="00496801">
      <w:pPr>
        <w:adjustRightInd w:val="0"/>
        <w:spacing w:before="120" w:after="120" w:line="360" w:lineRule="auto"/>
        <w:ind w:firstLine="420"/>
        <w:jc w:val="center"/>
        <w:rPr>
          <w:rFonts w:eastAsia="Arial Unicode MS"/>
          <w:b/>
          <w:bCs/>
          <w:color w:val="000000"/>
          <w:szCs w:val="21"/>
        </w:rPr>
      </w:pPr>
      <w:r w:rsidRPr="00015563">
        <w:rPr>
          <w:rFonts w:eastAsia="Arial Unicode MS"/>
          <w:b/>
          <w:bCs/>
          <w:color w:val="000000"/>
          <w:szCs w:val="21"/>
        </w:rPr>
        <w:t xml:space="preserve">Table </w:t>
      </w:r>
      <w:r w:rsidR="00BC1498" w:rsidRPr="00015563">
        <w:rPr>
          <w:rFonts w:eastAsia="Arial Unicode MS"/>
          <w:b/>
          <w:bCs/>
          <w:color w:val="000000"/>
          <w:szCs w:val="21"/>
        </w:rPr>
        <w:t>S</w:t>
      </w:r>
      <w:r w:rsidRPr="00015563">
        <w:rPr>
          <w:rFonts w:eastAsia="Arial Unicode MS"/>
          <w:b/>
          <w:bCs/>
          <w:color w:val="000000"/>
          <w:szCs w:val="21"/>
        </w:rPr>
        <w:t>2. Primers used in RT-PCR for dictation of indicated m</w:t>
      </w:r>
      <w:r w:rsidRPr="00015563">
        <w:rPr>
          <w:rFonts w:eastAsia="Arial Unicode MS" w:hint="eastAsia"/>
          <w:b/>
          <w:bCs/>
          <w:color w:val="000000"/>
          <w:szCs w:val="21"/>
        </w:rPr>
        <w:t>ouse</w:t>
      </w:r>
      <w:r w:rsidRPr="00015563">
        <w:rPr>
          <w:rFonts w:eastAsia="Arial Unicode MS"/>
          <w:b/>
          <w:bCs/>
          <w:color w:val="000000"/>
          <w:szCs w:val="21"/>
        </w:rPr>
        <w:t xml:space="preserve"> gen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4470"/>
      </w:tblGrid>
      <w:tr w:rsidR="00496801" w14:paraId="130063F9" w14:textId="77777777" w:rsidTr="00793362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567284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Gen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74027F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</w:p>
        </w:tc>
        <w:tc>
          <w:tcPr>
            <w:tcW w:w="4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0CC75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Sequence (5’-3’)</w:t>
            </w:r>
          </w:p>
        </w:tc>
      </w:tr>
      <w:tr w:rsidR="00496801" w14:paraId="7068BAA7" w14:textId="77777777" w:rsidTr="00793362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07F52B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RhoA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551E73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Forward primer</w:t>
            </w:r>
          </w:p>
        </w:tc>
        <w:tc>
          <w:tcPr>
            <w:tcW w:w="44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7E2BF2" w14:textId="30AE1F34" w:rsidR="00496801" w:rsidRDefault="00CF400C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 w:rsidRPr="00CF400C">
              <w:rPr>
                <w:rFonts w:eastAsia="等线"/>
                <w:szCs w:val="21"/>
              </w:rPr>
              <w:t>AGCTTGTGGTAAGACATGCTTG</w:t>
            </w:r>
          </w:p>
        </w:tc>
      </w:tr>
      <w:tr w:rsidR="00496801" w14:paraId="3D6034A9" w14:textId="77777777" w:rsidTr="00793362">
        <w:trPr>
          <w:jc w:val="center"/>
        </w:trPr>
        <w:tc>
          <w:tcPr>
            <w:tcW w:w="170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7CCD8D67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14:paraId="74B6A89E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Reverse primer</w:t>
            </w:r>
          </w:p>
        </w:tc>
        <w:tc>
          <w:tcPr>
            <w:tcW w:w="4470" w:type="dxa"/>
            <w:tcBorders>
              <w:bottom w:val="nil"/>
            </w:tcBorders>
            <w:shd w:val="clear" w:color="auto" w:fill="auto"/>
            <w:vAlign w:val="center"/>
          </w:tcPr>
          <w:p w14:paraId="1E6FAD83" w14:textId="76F10A5D" w:rsidR="00496801" w:rsidRDefault="00CF400C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 w:rsidRPr="00CF400C">
              <w:rPr>
                <w:rFonts w:eastAsia="等线"/>
                <w:szCs w:val="21"/>
              </w:rPr>
              <w:t>GTGTCCCATAAAGCCAACTCTAC</w:t>
            </w:r>
          </w:p>
        </w:tc>
      </w:tr>
      <w:tr w:rsidR="00496801" w14:paraId="184CCA0D" w14:textId="77777777" w:rsidTr="007933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10878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ROCK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EAB9A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Forward prime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9FBC7" w14:textId="3BFF8BC8" w:rsidR="00496801" w:rsidRDefault="00CF400C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 w:rsidRPr="00CF400C">
              <w:rPr>
                <w:rFonts w:eastAsia="等线"/>
                <w:szCs w:val="21"/>
              </w:rPr>
              <w:t>GGTTTACAGATGAAAGCGGAAGA</w:t>
            </w:r>
          </w:p>
        </w:tc>
      </w:tr>
      <w:tr w:rsidR="00496801" w14:paraId="213E1354" w14:textId="77777777" w:rsidTr="007933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01682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C6580" w14:textId="77777777" w:rsidR="00496801" w:rsidRDefault="00496801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Reverse prime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EA509" w14:textId="46CB9576" w:rsidR="00496801" w:rsidRDefault="00CF400C" w:rsidP="00793362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 w:rsidRPr="00CF400C">
              <w:rPr>
                <w:rFonts w:eastAsia="等线"/>
                <w:szCs w:val="21"/>
              </w:rPr>
              <w:t>GTGATGCCTTATGACGAACCAA</w:t>
            </w:r>
          </w:p>
        </w:tc>
      </w:tr>
      <w:tr w:rsidR="005971C6" w14:paraId="43FF2A0F" w14:textId="77777777" w:rsidTr="00A76B1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D8E12D" w14:textId="71DA09D7" w:rsidR="005971C6" w:rsidRDefault="005971C6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c</w:t>
            </w:r>
            <w:r>
              <w:rPr>
                <w:rFonts w:eastAsia="等线"/>
                <w:szCs w:val="21"/>
              </w:rPr>
              <w:t>-Fo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34DFE" w14:textId="127AC1D8" w:rsidR="005971C6" w:rsidRDefault="005971C6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Forward prime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3F087" w14:textId="7F68C7EA" w:rsidR="005971C6" w:rsidRDefault="00CF400C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 w:rsidRPr="00CF400C">
              <w:rPr>
                <w:rFonts w:eastAsia="等线"/>
                <w:szCs w:val="21"/>
              </w:rPr>
              <w:t>CGGGTTTCAACGCCGACTA</w:t>
            </w:r>
          </w:p>
        </w:tc>
      </w:tr>
      <w:tr w:rsidR="005971C6" w14:paraId="5F36BF79" w14:textId="77777777" w:rsidTr="00A76B1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54B1B" w14:textId="77777777" w:rsidR="005971C6" w:rsidRDefault="005971C6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F21BA" w14:textId="0A6B2EF3" w:rsidR="005971C6" w:rsidRDefault="005971C6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Reverse prime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DAB04" w14:textId="266704AB" w:rsidR="005971C6" w:rsidRDefault="00CF400C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 w:rsidRPr="00CF400C">
              <w:rPr>
                <w:rFonts w:eastAsia="等线"/>
                <w:szCs w:val="21"/>
              </w:rPr>
              <w:t>TGGCACTAGAGACGGACAGAT</w:t>
            </w:r>
          </w:p>
        </w:tc>
      </w:tr>
      <w:tr w:rsidR="005971C6" w14:paraId="295A9AE7" w14:textId="77777777" w:rsidTr="007933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834D0" w14:textId="77777777" w:rsidR="005971C6" w:rsidRDefault="005971C6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NFATc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EEB59" w14:textId="77777777" w:rsidR="005971C6" w:rsidRDefault="005971C6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Forward prime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7A2BA" w14:textId="0BF80FAD" w:rsidR="005971C6" w:rsidRDefault="00CF400C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 w:rsidRPr="00CF400C">
              <w:rPr>
                <w:rFonts w:eastAsia="等线"/>
                <w:szCs w:val="21"/>
              </w:rPr>
              <w:t>GGAGAGTCCGAGAATCGAGAT</w:t>
            </w:r>
          </w:p>
        </w:tc>
      </w:tr>
      <w:tr w:rsidR="005971C6" w14:paraId="650A0751" w14:textId="77777777" w:rsidTr="007933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567E3" w14:textId="77777777" w:rsidR="005971C6" w:rsidRDefault="005971C6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F2C62" w14:textId="77777777" w:rsidR="005971C6" w:rsidRDefault="005971C6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Reverse prime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678EE" w14:textId="2E5A5D0B" w:rsidR="005971C6" w:rsidRDefault="00CF400C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 w:rsidRPr="00CF400C">
              <w:rPr>
                <w:rFonts w:eastAsia="等线"/>
                <w:szCs w:val="21"/>
              </w:rPr>
              <w:t>TTGCAGCTAGGAAGTACGTCT</w:t>
            </w:r>
          </w:p>
        </w:tc>
      </w:tr>
      <w:tr w:rsidR="005971C6" w14:paraId="572CD53E" w14:textId="77777777" w:rsidTr="007933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7ABDB" w14:textId="77777777" w:rsidR="005971C6" w:rsidRDefault="005971C6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GAPD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8CCF3" w14:textId="77777777" w:rsidR="005971C6" w:rsidRDefault="005971C6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Forward prime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B3855" w14:textId="0B3EA527" w:rsidR="005971C6" w:rsidRDefault="00CF400C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 w:rsidRPr="00CF400C">
              <w:rPr>
                <w:rFonts w:eastAsia="等线"/>
                <w:szCs w:val="21"/>
              </w:rPr>
              <w:t>AGGTCGGTGTGAACGGATTTG</w:t>
            </w:r>
          </w:p>
        </w:tc>
      </w:tr>
      <w:tr w:rsidR="005971C6" w14:paraId="05741155" w14:textId="77777777" w:rsidTr="0079336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FD867C" w14:textId="77777777" w:rsidR="005971C6" w:rsidRDefault="005971C6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1D3085" w14:textId="77777777" w:rsidR="005971C6" w:rsidRDefault="005971C6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Reverse primer</w:t>
            </w:r>
          </w:p>
        </w:tc>
        <w:tc>
          <w:tcPr>
            <w:tcW w:w="4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B2055" w14:textId="1FCFEEF2" w:rsidR="005971C6" w:rsidRDefault="00CF400C" w:rsidP="005971C6">
            <w:pPr>
              <w:pStyle w:val="a5"/>
              <w:spacing w:before="156" w:after="156"/>
              <w:ind w:firstLine="420"/>
              <w:rPr>
                <w:rFonts w:eastAsia="等线"/>
                <w:szCs w:val="21"/>
              </w:rPr>
            </w:pPr>
            <w:r w:rsidRPr="00CF400C">
              <w:rPr>
                <w:rFonts w:eastAsia="等线"/>
                <w:szCs w:val="21"/>
              </w:rPr>
              <w:t>TGTAGACCATGTAGTTGAGGTCA</w:t>
            </w:r>
          </w:p>
        </w:tc>
      </w:tr>
    </w:tbl>
    <w:p w14:paraId="7DE11F89" w14:textId="77777777" w:rsidR="00DB3FC8" w:rsidRDefault="00DB3FC8">
      <w:pPr>
        <w:ind w:firstLine="420"/>
      </w:pPr>
    </w:p>
    <w:p w14:paraId="4BD8C45B" w14:textId="111E49DB" w:rsidR="005B5D0E" w:rsidRPr="00015563" w:rsidRDefault="005B5D0E" w:rsidP="005F665C">
      <w:pPr>
        <w:adjustRightInd w:val="0"/>
        <w:spacing w:before="120" w:after="120" w:line="360" w:lineRule="auto"/>
        <w:ind w:firstLine="420"/>
        <w:jc w:val="center"/>
        <w:rPr>
          <w:rFonts w:eastAsia="Arial Unicode MS"/>
          <w:b/>
          <w:bCs/>
          <w:color w:val="000000"/>
          <w:szCs w:val="21"/>
        </w:rPr>
      </w:pPr>
      <w:r w:rsidRPr="00015563">
        <w:rPr>
          <w:rFonts w:eastAsia="Arial Unicode MS"/>
          <w:b/>
          <w:bCs/>
          <w:color w:val="000000"/>
          <w:szCs w:val="21"/>
        </w:rPr>
        <w:t>Table S</w:t>
      </w:r>
      <w:r>
        <w:rPr>
          <w:rFonts w:eastAsia="Arial Unicode MS"/>
          <w:b/>
          <w:bCs/>
          <w:color w:val="000000"/>
          <w:szCs w:val="21"/>
        </w:rPr>
        <w:t>3</w:t>
      </w:r>
      <w:r w:rsidRPr="00015563">
        <w:rPr>
          <w:rFonts w:eastAsia="Arial Unicode MS"/>
          <w:b/>
          <w:bCs/>
          <w:color w:val="000000"/>
          <w:szCs w:val="21"/>
        </w:rPr>
        <w:t xml:space="preserve">. </w:t>
      </w:r>
      <w:r w:rsidRPr="001C0237">
        <w:rPr>
          <w:rFonts w:eastAsia="Arial Unicode MS"/>
          <w:b/>
          <w:bCs/>
          <w:color w:val="000000"/>
          <w:szCs w:val="21"/>
        </w:rPr>
        <w:t>The manufacturer</w:t>
      </w:r>
      <w:r>
        <w:rPr>
          <w:rFonts w:eastAsia="Arial Unicode MS"/>
          <w:b/>
          <w:bCs/>
          <w:color w:val="000000"/>
          <w:szCs w:val="21"/>
        </w:rPr>
        <w:t>s</w:t>
      </w:r>
      <w:r w:rsidRPr="001C0237">
        <w:rPr>
          <w:rFonts w:eastAsia="Arial Unicode MS"/>
          <w:b/>
          <w:bCs/>
          <w:color w:val="000000"/>
          <w:szCs w:val="21"/>
        </w:rPr>
        <w:t xml:space="preserve"> and catalogue number</w:t>
      </w:r>
      <w:r>
        <w:rPr>
          <w:rFonts w:eastAsia="Arial Unicode MS"/>
          <w:b/>
          <w:bCs/>
          <w:color w:val="000000"/>
          <w:szCs w:val="21"/>
        </w:rPr>
        <w:t>s</w:t>
      </w:r>
      <w:r w:rsidRPr="00015563">
        <w:rPr>
          <w:rFonts w:eastAsia="Arial Unicode MS"/>
          <w:b/>
          <w:bCs/>
          <w:color w:val="000000"/>
          <w:szCs w:val="21"/>
        </w:rPr>
        <w:t xml:space="preserve"> </w:t>
      </w:r>
      <w:r w:rsidR="00075C15">
        <w:rPr>
          <w:rFonts w:eastAsia="Arial Unicode MS"/>
          <w:b/>
          <w:bCs/>
          <w:color w:val="000000"/>
          <w:szCs w:val="21"/>
        </w:rPr>
        <w:t>of</w:t>
      </w:r>
      <w:r w:rsidR="005F665C">
        <w:rPr>
          <w:rFonts w:eastAsia="Arial Unicode MS" w:hint="eastAsia"/>
          <w:b/>
          <w:bCs/>
          <w:color w:val="000000"/>
          <w:szCs w:val="21"/>
        </w:rPr>
        <w:t xml:space="preserve"> </w:t>
      </w:r>
      <w:r w:rsidRPr="001C0237">
        <w:rPr>
          <w:rFonts w:eastAsia="Arial Unicode MS"/>
          <w:b/>
          <w:bCs/>
          <w:color w:val="000000"/>
          <w:szCs w:val="21"/>
        </w:rPr>
        <w:t>regarding antibodies used for IHC and W</w:t>
      </w:r>
      <w:r w:rsidR="00FA23E9">
        <w:rPr>
          <w:rFonts w:eastAsia="Arial Unicode MS"/>
          <w:b/>
          <w:bCs/>
          <w:color w:val="000000"/>
          <w:szCs w:val="21"/>
        </w:rPr>
        <w:t>B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4110"/>
        <w:gridCol w:w="2061"/>
      </w:tblGrid>
      <w:tr w:rsidR="005A7B29" w14:paraId="27D47451" w14:textId="77777777" w:rsidTr="005F665C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F1A6A2" w14:textId="0306C294" w:rsidR="005B5D0E" w:rsidRDefault="005A7B29" w:rsidP="00342F22">
            <w:pPr>
              <w:pStyle w:val="a5"/>
              <w:spacing w:before="156" w:after="156"/>
              <w:ind w:firstLine="420"/>
              <w:jc w:val="both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A</w:t>
            </w:r>
            <w:r w:rsidRPr="005A7B29">
              <w:rPr>
                <w:rFonts w:eastAsia="等线"/>
                <w:szCs w:val="21"/>
              </w:rPr>
              <w:t>ntibod</w:t>
            </w:r>
            <w:r>
              <w:rPr>
                <w:rFonts w:eastAsia="等线"/>
                <w:szCs w:val="21"/>
              </w:rPr>
              <w:t>y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926AF2" w14:textId="5F59A902" w:rsidR="005A7B29" w:rsidRDefault="005A7B29" w:rsidP="005F665C">
            <w:pPr>
              <w:pStyle w:val="a5"/>
              <w:spacing w:before="156" w:after="156"/>
              <w:jc w:val="both"/>
              <w:rPr>
                <w:rFonts w:eastAsia="等线"/>
                <w:szCs w:val="21"/>
              </w:rPr>
            </w:pPr>
            <w:r>
              <w:rPr>
                <w:rFonts w:eastAsia="等线"/>
                <w:szCs w:val="21"/>
              </w:rPr>
              <w:t>M</w:t>
            </w:r>
            <w:r w:rsidRPr="005A7B29">
              <w:rPr>
                <w:rFonts w:eastAsia="等线"/>
                <w:szCs w:val="21"/>
              </w:rPr>
              <w:t>anufacturers</w:t>
            </w:r>
            <w:r>
              <w:rPr>
                <w:rFonts w:eastAsia="等线"/>
                <w:szCs w:val="21"/>
              </w:rPr>
              <w:t xml:space="preserve"> and C</w:t>
            </w:r>
            <w:r w:rsidRPr="005A7B29">
              <w:rPr>
                <w:rFonts w:eastAsia="等线"/>
                <w:szCs w:val="21"/>
              </w:rPr>
              <w:t>atalogue number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1D9471" w14:textId="2ECE439D" w:rsidR="005B5D0E" w:rsidRDefault="005B5D0E" w:rsidP="00342F22">
            <w:pPr>
              <w:pStyle w:val="a5"/>
              <w:spacing w:before="156" w:after="156"/>
              <w:ind w:firstLine="420"/>
              <w:jc w:val="both"/>
              <w:rPr>
                <w:rFonts w:eastAsia="等线"/>
                <w:szCs w:val="21"/>
              </w:rPr>
            </w:pPr>
          </w:p>
        </w:tc>
      </w:tr>
      <w:tr w:rsidR="005A7B29" w14:paraId="325E97CC" w14:textId="77777777" w:rsidTr="005F665C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0B79B6" w14:textId="1535FD4F" w:rsidR="005A7B29" w:rsidRDefault="005A7B29" w:rsidP="00342F22">
            <w:pPr>
              <w:pStyle w:val="a5"/>
              <w:spacing w:before="156" w:after="156"/>
              <w:ind w:firstLine="420"/>
              <w:jc w:val="both"/>
              <w:rPr>
                <w:rFonts w:eastAsia="等线"/>
                <w:szCs w:val="21"/>
              </w:rPr>
            </w:pPr>
            <w:r w:rsidRPr="006D0469">
              <w:rPr>
                <w:color w:val="000000" w:themeColor="text1"/>
              </w:rPr>
              <w:t>Anti-RhoA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490BAA" w14:textId="1C270B8C" w:rsidR="005A7B29" w:rsidRDefault="005A7B29" w:rsidP="005F665C">
            <w:pPr>
              <w:pStyle w:val="a5"/>
              <w:spacing w:before="156" w:after="156"/>
              <w:jc w:val="both"/>
              <w:rPr>
                <w:rFonts w:eastAsia="等线"/>
                <w:szCs w:val="21"/>
              </w:rPr>
            </w:pPr>
            <w:r w:rsidRPr="006D0469">
              <w:rPr>
                <w:color w:val="000000" w:themeColor="text1"/>
              </w:rPr>
              <w:t>Abcam, ab187027, U</w:t>
            </w:r>
            <w:r w:rsidRPr="006D0469">
              <w:rPr>
                <w:rFonts w:hint="eastAsia"/>
                <w:color w:val="000000" w:themeColor="text1"/>
              </w:rPr>
              <w:t>K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515CB7" w14:textId="72A8FE0A" w:rsidR="005A7B29" w:rsidRDefault="005A7B29" w:rsidP="00342F22">
            <w:pPr>
              <w:pStyle w:val="a5"/>
              <w:spacing w:before="156" w:after="156"/>
              <w:ind w:firstLine="420"/>
              <w:jc w:val="both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I</w:t>
            </w:r>
            <w:r>
              <w:rPr>
                <w:rFonts w:eastAsia="等线"/>
                <w:szCs w:val="21"/>
              </w:rPr>
              <w:t>HC and WB</w:t>
            </w:r>
          </w:p>
        </w:tc>
      </w:tr>
      <w:tr w:rsidR="005A7B29" w14:paraId="409054A6" w14:textId="77777777" w:rsidTr="005F665C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5EA143" w14:textId="7C2956F5" w:rsidR="005A7B29" w:rsidRPr="006D0469" w:rsidRDefault="005A7B29" w:rsidP="00342F22">
            <w:pPr>
              <w:pStyle w:val="a5"/>
              <w:spacing w:before="156" w:after="156"/>
              <w:ind w:firstLine="420"/>
              <w:jc w:val="both"/>
              <w:rPr>
                <w:color w:val="000000" w:themeColor="text1"/>
              </w:rPr>
            </w:pPr>
            <w:r w:rsidRPr="006D0469">
              <w:rPr>
                <w:color w:val="000000" w:themeColor="text1"/>
              </w:rPr>
              <w:t>Anti-RhoA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5D60BA" w14:textId="21CA4378" w:rsidR="005A7B29" w:rsidRPr="006D0469" w:rsidRDefault="005A7B29" w:rsidP="005F665C">
            <w:pPr>
              <w:pStyle w:val="a5"/>
              <w:spacing w:before="156" w:after="156"/>
              <w:jc w:val="both"/>
              <w:rPr>
                <w:color w:val="000000" w:themeColor="text1"/>
              </w:rPr>
            </w:pPr>
            <w:r w:rsidRPr="006D0469">
              <w:rPr>
                <w:color w:val="000000" w:themeColor="text1"/>
              </w:rPr>
              <w:t xml:space="preserve">Santa Cruz Biotechnology, </w:t>
            </w:r>
            <w:r w:rsidRPr="006D0469">
              <w:rPr>
                <w:rFonts w:hint="eastAsia"/>
                <w:color w:val="000000" w:themeColor="text1"/>
              </w:rPr>
              <w:t>sc-418</w:t>
            </w:r>
            <w:r w:rsidRPr="006D0469">
              <w:rPr>
                <w:color w:val="000000" w:themeColor="text1"/>
              </w:rPr>
              <w:t>, U</w:t>
            </w:r>
            <w:r w:rsidRPr="006D0469">
              <w:rPr>
                <w:rFonts w:hint="eastAsia"/>
                <w:color w:val="000000" w:themeColor="text1"/>
              </w:rPr>
              <w:t>SA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54B42A" w14:textId="1461F39F" w:rsidR="005A7B29" w:rsidRDefault="005A7B29" w:rsidP="00342F22">
            <w:pPr>
              <w:pStyle w:val="a5"/>
              <w:spacing w:before="156" w:after="156"/>
              <w:ind w:firstLine="420"/>
              <w:jc w:val="both"/>
              <w:rPr>
                <w:rFonts w:eastAsia="等线"/>
                <w:szCs w:val="21"/>
              </w:rPr>
            </w:pPr>
            <w:r w:rsidRPr="006D0469">
              <w:rPr>
                <w:color w:val="000000" w:themeColor="text1"/>
              </w:rPr>
              <w:t>IP</w:t>
            </w:r>
          </w:p>
        </w:tc>
      </w:tr>
      <w:tr w:rsidR="005A7B29" w14:paraId="4B87C801" w14:textId="77777777" w:rsidTr="005F665C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51D517" w14:textId="4B1846F9" w:rsidR="005A7B29" w:rsidRPr="006D0469" w:rsidRDefault="005A7B29" w:rsidP="00342F22">
            <w:pPr>
              <w:pStyle w:val="a5"/>
              <w:spacing w:before="156" w:after="156"/>
              <w:ind w:firstLine="420"/>
              <w:jc w:val="both"/>
              <w:rPr>
                <w:color w:val="000000" w:themeColor="text1"/>
              </w:rPr>
            </w:pPr>
            <w:r w:rsidRPr="006D0469">
              <w:rPr>
                <w:color w:val="000000" w:themeColor="text1"/>
              </w:rPr>
              <w:t>Anti-ROCK2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68C3E7" w14:textId="0B75862F" w:rsidR="005A7B29" w:rsidRPr="006D0469" w:rsidRDefault="005A7B29" w:rsidP="005F665C">
            <w:pPr>
              <w:pStyle w:val="a5"/>
              <w:spacing w:before="156" w:after="156"/>
              <w:jc w:val="both"/>
              <w:rPr>
                <w:color w:val="000000" w:themeColor="text1"/>
              </w:rPr>
            </w:pPr>
            <w:r w:rsidRPr="006D0469">
              <w:rPr>
                <w:color w:val="000000" w:themeColor="text1"/>
              </w:rPr>
              <w:t>Abcam, ab228000, U</w:t>
            </w:r>
            <w:r w:rsidRPr="006D0469">
              <w:rPr>
                <w:rFonts w:hint="eastAsia"/>
                <w:color w:val="000000" w:themeColor="text1"/>
              </w:rPr>
              <w:t>K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3021A6" w14:textId="786F926B" w:rsidR="005A7B29" w:rsidRPr="005A7B29" w:rsidRDefault="005A7B29" w:rsidP="00342F22">
            <w:pPr>
              <w:spacing w:beforeLines="50" w:before="156"/>
              <w:ind w:firstLine="420"/>
              <w:rPr>
                <w:color w:val="000000" w:themeColor="text1"/>
              </w:rPr>
            </w:pPr>
            <w:r w:rsidRPr="006D0469">
              <w:rPr>
                <w:color w:val="000000" w:themeColor="text1"/>
              </w:rPr>
              <w:t xml:space="preserve">IP </w:t>
            </w:r>
            <w:r>
              <w:rPr>
                <w:color w:val="000000" w:themeColor="text1"/>
              </w:rPr>
              <w:t xml:space="preserve">and </w:t>
            </w:r>
            <w:r w:rsidRPr="006D0469">
              <w:rPr>
                <w:color w:val="000000" w:themeColor="text1"/>
              </w:rPr>
              <w:t>WB</w:t>
            </w:r>
          </w:p>
        </w:tc>
      </w:tr>
      <w:tr w:rsidR="005A7B29" w14:paraId="65DD9A4A" w14:textId="77777777" w:rsidTr="005F665C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4E00EE" w14:textId="78C0543C" w:rsidR="005A7B29" w:rsidRPr="005A7B29" w:rsidRDefault="005A7B29" w:rsidP="00FD1BA9">
            <w:pPr>
              <w:pStyle w:val="a5"/>
              <w:spacing w:before="156" w:after="156"/>
              <w:ind w:firstLine="420"/>
              <w:jc w:val="both"/>
              <w:rPr>
                <w:color w:val="000000" w:themeColor="text1"/>
              </w:rPr>
            </w:pPr>
            <w:r w:rsidRPr="006D0469">
              <w:rPr>
                <w:color w:val="000000" w:themeColor="text1"/>
              </w:rPr>
              <w:t xml:space="preserve">Anti-STAT3 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867C34" w14:textId="0A909E34" w:rsidR="005A7B29" w:rsidRPr="006D0469" w:rsidRDefault="005A7B29" w:rsidP="005F665C">
            <w:pPr>
              <w:pStyle w:val="a5"/>
              <w:spacing w:before="156" w:after="156"/>
              <w:jc w:val="both"/>
              <w:rPr>
                <w:color w:val="000000" w:themeColor="text1"/>
              </w:rPr>
            </w:pPr>
            <w:r w:rsidRPr="006D0469">
              <w:rPr>
                <w:color w:val="000000" w:themeColor="text1"/>
              </w:rPr>
              <w:t>Abcam, ab76315, U</w:t>
            </w:r>
            <w:r w:rsidRPr="006D0469">
              <w:rPr>
                <w:rFonts w:hint="eastAsia"/>
                <w:color w:val="000000" w:themeColor="text1"/>
              </w:rPr>
              <w:t>K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7DD9D" w14:textId="339B6D60" w:rsidR="005A7B29" w:rsidRDefault="005A7B29" w:rsidP="00342F22">
            <w:pPr>
              <w:pStyle w:val="a5"/>
              <w:spacing w:before="156" w:after="156"/>
              <w:ind w:firstLine="420"/>
              <w:jc w:val="both"/>
              <w:rPr>
                <w:rFonts w:eastAsia="等线"/>
                <w:szCs w:val="21"/>
              </w:rPr>
            </w:pPr>
            <w:r w:rsidRPr="006D0469">
              <w:rPr>
                <w:color w:val="000000" w:themeColor="text1"/>
              </w:rPr>
              <w:t>IP and WB</w:t>
            </w:r>
          </w:p>
        </w:tc>
      </w:tr>
      <w:tr w:rsidR="005A7B29" w14:paraId="3C84B6C5" w14:textId="77777777" w:rsidTr="005F665C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C705B6" w14:textId="08E0A4A2" w:rsidR="005A7B29" w:rsidRPr="005A7B29" w:rsidRDefault="00342F22" w:rsidP="00FD1BA9">
            <w:pPr>
              <w:pStyle w:val="a5"/>
              <w:spacing w:before="156" w:after="156"/>
              <w:ind w:firstLine="420"/>
              <w:jc w:val="both"/>
              <w:rPr>
                <w:color w:val="000000" w:themeColor="text1"/>
              </w:rPr>
            </w:pPr>
            <w:r w:rsidRPr="006D0469">
              <w:rPr>
                <w:color w:val="000000" w:themeColor="text1"/>
              </w:rPr>
              <w:t>Anti-</w:t>
            </w:r>
            <w:r w:rsidR="005A7B29" w:rsidRPr="006D0469">
              <w:rPr>
                <w:color w:val="000000" w:themeColor="text1"/>
              </w:rPr>
              <w:t>MMP3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32D3D0" w14:textId="04C2E526" w:rsidR="005A7B29" w:rsidRPr="006D0469" w:rsidRDefault="005A7B29" w:rsidP="005F665C">
            <w:pPr>
              <w:pStyle w:val="a5"/>
              <w:spacing w:before="156" w:after="156"/>
              <w:jc w:val="both"/>
              <w:rPr>
                <w:color w:val="000000" w:themeColor="text1"/>
              </w:rPr>
            </w:pPr>
            <w:proofErr w:type="spellStart"/>
            <w:r w:rsidRPr="006D0469">
              <w:rPr>
                <w:color w:val="000000" w:themeColor="text1"/>
              </w:rPr>
              <w:t>Proteintech</w:t>
            </w:r>
            <w:proofErr w:type="spellEnd"/>
            <w:r w:rsidRPr="006D0469">
              <w:rPr>
                <w:color w:val="000000" w:themeColor="text1"/>
              </w:rPr>
              <w:t xml:space="preserve"> Group, 66338-1-</w:t>
            </w:r>
            <w:r w:rsidR="00342F22">
              <w:rPr>
                <w:color w:val="000000" w:themeColor="text1"/>
              </w:rPr>
              <w:t>I</w:t>
            </w:r>
            <w:r w:rsidRPr="006D0469">
              <w:rPr>
                <w:color w:val="000000" w:themeColor="text1"/>
              </w:rPr>
              <w:t>g, China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F48AFC" w14:textId="1C039E2E" w:rsidR="005A7B29" w:rsidRPr="006D0469" w:rsidRDefault="005A7B29" w:rsidP="00342F22">
            <w:pPr>
              <w:pStyle w:val="a5"/>
              <w:spacing w:before="156" w:after="156"/>
              <w:ind w:firstLine="420"/>
              <w:jc w:val="both"/>
              <w:rPr>
                <w:color w:val="000000" w:themeColor="text1"/>
              </w:rPr>
            </w:pPr>
            <w:r w:rsidRPr="006D0469">
              <w:rPr>
                <w:color w:val="000000" w:themeColor="text1"/>
              </w:rPr>
              <w:t>WB</w:t>
            </w:r>
          </w:p>
        </w:tc>
      </w:tr>
      <w:tr w:rsidR="005A7B29" w14:paraId="6BB6FC13" w14:textId="77777777" w:rsidTr="005F665C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F62D5C" w14:textId="22E7F4E1" w:rsidR="005A7B29" w:rsidRPr="005A7B29" w:rsidRDefault="00342F22" w:rsidP="00FD1BA9">
            <w:pPr>
              <w:pStyle w:val="a5"/>
              <w:spacing w:before="156" w:after="156"/>
              <w:ind w:firstLine="420"/>
              <w:jc w:val="both"/>
              <w:rPr>
                <w:color w:val="000000" w:themeColor="text1"/>
              </w:rPr>
            </w:pPr>
            <w:r w:rsidRPr="006D0469">
              <w:rPr>
                <w:color w:val="000000" w:themeColor="text1"/>
              </w:rPr>
              <w:lastRenderedPageBreak/>
              <w:t>Anti-</w:t>
            </w:r>
            <w:r w:rsidR="005A7B29" w:rsidRPr="006D0469">
              <w:rPr>
                <w:color w:val="000000" w:themeColor="text1"/>
              </w:rPr>
              <w:t>MMP13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3708EC" w14:textId="070EE493" w:rsidR="005A7B29" w:rsidRPr="006D0469" w:rsidRDefault="005A7B29" w:rsidP="005F665C">
            <w:pPr>
              <w:pStyle w:val="a5"/>
              <w:spacing w:before="156" w:after="156"/>
              <w:jc w:val="both"/>
              <w:rPr>
                <w:color w:val="000000" w:themeColor="text1"/>
              </w:rPr>
            </w:pPr>
            <w:proofErr w:type="spellStart"/>
            <w:r w:rsidRPr="006D0469">
              <w:rPr>
                <w:color w:val="000000" w:themeColor="text1"/>
              </w:rPr>
              <w:t>Proteintech</w:t>
            </w:r>
            <w:proofErr w:type="spellEnd"/>
            <w:r w:rsidRPr="006D0469">
              <w:rPr>
                <w:color w:val="000000" w:themeColor="text1"/>
              </w:rPr>
              <w:t xml:space="preserve"> Group, 18165-1-AP, China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5E3228" w14:textId="63B69172" w:rsidR="005A7B29" w:rsidRDefault="005A7B29" w:rsidP="00342F22">
            <w:pPr>
              <w:pStyle w:val="a5"/>
              <w:spacing w:before="156" w:after="156"/>
              <w:ind w:firstLine="420"/>
              <w:jc w:val="both"/>
              <w:rPr>
                <w:rFonts w:eastAsia="等线"/>
                <w:szCs w:val="21"/>
              </w:rPr>
            </w:pPr>
            <w:r w:rsidRPr="006D0469">
              <w:rPr>
                <w:color w:val="000000" w:themeColor="text1"/>
              </w:rPr>
              <w:t>WB</w:t>
            </w:r>
          </w:p>
        </w:tc>
      </w:tr>
      <w:tr w:rsidR="005A7B29" w14:paraId="63219B94" w14:textId="77777777" w:rsidTr="005F665C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A3DA4D" w14:textId="3A81B30A" w:rsidR="005A7B29" w:rsidRPr="005A7B29" w:rsidRDefault="005A7B29" w:rsidP="00FD1BA9">
            <w:pPr>
              <w:pStyle w:val="a5"/>
              <w:spacing w:before="156" w:after="156"/>
              <w:ind w:firstLine="420"/>
              <w:jc w:val="both"/>
              <w:rPr>
                <w:color w:val="000000" w:themeColor="text1"/>
              </w:rPr>
            </w:pPr>
            <w:r w:rsidRPr="006D0469">
              <w:rPr>
                <w:color w:val="000000" w:themeColor="text1"/>
              </w:rPr>
              <w:t xml:space="preserve">Anti-GADPH 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FA8267" w14:textId="1A956147" w:rsidR="005A7B29" w:rsidRPr="005A7B29" w:rsidRDefault="005A7B29" w:rsidP="005F665C">
            <w:pPr>
              <w:pStyle w:val="a5"/>
              <w:spacing w:before="156" w:after="156"/>
              <w:jc w:val="both"/>
              <w:rPr>
                <w:color w:val="000000" w:themeColor="text1"/>
              </w:rPr>
            </w:pPr>
            <w:r w:rsidRPr="006D0469">
              <w:rPr>
                <w:color w:val="000000" w:themeColor="text1"/>
              </w:rPr>
              <w:t xml:space="preserve">Sigma, </w:t>
            </w:r>
            <w:r w:rsidRPr="006D0469">
              <w:rPr>
                <w:rFonts w:hint="eastAsia"/>
                <w:color w:val="000000" w:themeColor="text1"/>
              </w:rPr>
              <w:t>G</w:t>
            </w:r>
            <w:r w:rsidRPr="006D0469">
              <w:rPr>
                <w:color w:val="000000" w:themeColor="text1"/>
              </w:rPr>
              <w:t xml:space="preserve">9545, </w:t>
            </w:r>
            <w:r w:rsidRPr="006D0469">
              <w:rPr>
                <w:rFonts w:hint="eastAsia"/>
                <w:color w:val="000000" w:themeColor="text1"/>
              </w:rPr>
              <w:t>USA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699FBC" w14:textId="5E5AD08F" w:rsidR="005A7B29" w:rsidRDefault="005A7B29" w:rsidP="00342F22">
            <w:pPr>
              <w:pStyle w:val="a5"/>
              <w:spacing w:before="156" w:after="156"/>
              <w:ind w:firstLine="420"/>
              <w:jc w:val="both"/>
              <w:rPr>
                <w:rFonts w:eastAsia="等线"/>
                <w:szCs w:val="21"/>
              </w:rPr>
            </w:pPr>
            <w:r w:rsidRPr="006D0469">
              <w:rPr>
                <w:color w:val="000000" w:themeColor="text1"/>
              </w:rPr>
              <w:t>WB</w:t>
            </w:r>
          </w:p>
        </w:tc>
      </w:tr>
      <w:tr w:rsidR="005A7B29" w14:paraId="6B3FC48B" w14:textId="77777777" w:rsidTr="005F665C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C5B1B7" w14:textId="26D78C5C" w:rsidR="005A7B29" w:rsidRPr="005A7B29" w:rsidRDefault="005A7B29" w:rsidP="00FD1BA9">
            <w:pPr>
              <w:pStyle w:val="a5"/>
              <w:spacing w:before="156" w:after="156"/>
              <w:ind w:firstLine="420"/>
              <w:jc w:val="both"/>
              <w:rPr>
                <w:color w:val="000000" w:themeColor="text1"/>
              </w:rPr>
            </w:pPr>
            <w:r w:rsidRPr="006D0469">
              <w:rPr>
                <w:color w:val="000000" w:themeColor="text1"/>
              </w:rPr>
              <w:t>EGFP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3F9F75" w14:textId="69AB1C50" w:rsidR="005A7B29" w:rsidRPr="006D0469" w:rsidRDefault="005A7B29" w:rsidP="005F665C">
            <w:pPr>
              <w:pStyle w:val="a5"/>
              <w:spacing w:before="156" w:after="156"/>
              <w:jc w:val="both"/>
              <w:rPr>
                <w:color w:val="000000" w:themeColor="text1"/>
              </w:rPr>
            </w:pPr>
            <w:r w:rsidRPr="006D0469">
              <w:rPr>
                <w:color w:val="000000" w:themeColor="text1"/>
              </w:rPr>
              <w:t>Abcam, ab184601, U</w:t>
            </w:r>
            <w:r w:rsidRPr="006D0469">
              <w:rPr>
                <w:rFonts w:hint="eastAsia"/>
                <w:color w:val="000000" w:themeColor="text1"/>
              </w:rPr>
              <w:t>K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D52D82" w14:textId="6AB28B68" w:rsidR="005A7B29" w:rsidRDefault="005A7B29" w:rsidP="00342F22">
            <w:pPr>
              <w:pStyle w:val="a5"/>
              <w:spacing w:before="156" w:after="156"/>
              <w:ind w:firstLine="420"/>
              <w:jc w:val="both"/>
              <w:rPr>
                <w:rFonts w:eastAsia="等线"/>
                <w:szCs w:val="21"/>
              </w:rPr>
            </w:pPr>
            <w:r w:rsidRPr="006D0469">
              <w:rPr>
                <w:color w:val="000000" w:themeColor="text1"/>
              </w:rPr>
              <w:t>IHC</w:t>
            </w:r>
          </w:p>
        </w:tc>
      </w:tr>
      <w:tr w:rsidR="005A7B29" w14:paraId="6252B10C" w14:textId="77777777" w:rsidTr="005F665C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1E8C07" w14:textId="17BF57DE" w:rsidR="005A7B29" w:rsidRPr="005A7B29" w:rsidRDefault="005A7B29" w:rsidP="00FD1BA9">
            <w:pPr>
              <w:pStyle w:val="a5"/>
              <w:spacing w:before="156" w:after="156"/>
              <w:ind w:firstLine="420"/>
              <w:jc w:val="both"/>
              <w:rPr>
                <w:color w:val="000000" w:themeColor="text1"/>
              </w:rPr>
            </w:pPr>
            <w:r w:rsidRPr="006D0469">
              <w:rPr>
                <w:color w:val="000000" w:themeColor="text1"/>
              </w:rPr>
              <w:t xml:space="preserve">Anti-mouse IgG 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EEA36F" w14:textId="1E55429C" w:rsidR="005A7B29" w:rsidRPr="006D0469" w:rsidRDefault="005A7B29" w:rsidP="005F665C">
            <w:pPr>
              <w:pStyle w:val="a5"/>
              <w:spacing w:before="156" w:after="156"/>
              <w:jc w:val="both"/>
              <w:rPr>
                <w:color w:val="000000" w:themeColor="text1"/>
              </w:rPr>
            </w:pPr>
            <w:r w:rsidRPr="006D0469">
              <w:rPr>
                <w:color w:val="000000" w:themeColor="text1"/>
              </w:rPr>
              <w:t>Cell Signaling Technology, 7076, USA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00D0AF" w14:textId="1B78AFB0" w:rsidR="005A7B29" w:rsidRDefault="005A7B29" w:rsidP="00342F22">
            <w:pPr>
              <w:pStyle w:val="a5"/>
              <w:spacing w:before="156" w:after="156"/>
              <w:ind w:firstLine="420"/>
              <w:jc w:val="both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W</w:t>
            </w:r>
            <w:r>
              <w:rPr>
                <w:rFonts w:eastAsia="等线"/>
                <w:szCs w:val="21"/>
              </w:rPr>
              <w:t>B</w:t>
            </w:r>
          </w:p>
        </w:tc>
      </w:tr>
      <w:tr w:rsidR="005A7B29" w14:paraId="6F75F934" w14:textId="77777777" w:rsidTr="005F665C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359441" w14:textId="293F8D7D" w:rsidR="005A7B29" w:rsidRPr="00FD1BA9" w:rsidRDefault="005A7B29" w:rsidP="00FD1BA9">
            <w:pPr>
              <w:pStyle w:val="a5"/>
              <w:spacing w:before="156" w:after="156"/>
              <w:ind w:firstLine="420"/>
              <w:jc w:val="both"/>
              <w:rPr>
                <w:color w:val="000000" w:themeColor="text1"/>
              </w:rPr>
            </w:pPr>
            <w:r w:rsidRPr="006D0469">
              <w:rPr>
                <w:color w:val="000000" w:themeColor="text1"/>
              </w:rPr>
              <w:t>Anti-rabbit IgG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854559" w14:textId="06880DB1" w:rsidR="005A7B29" w:rsidRPr="005A7B29" w:rsidRDefault="005A7B29" w:rsidP="005F665C">
            <w:pPr>
              <w:pStyle w:val="a5"/>
              <w:spacing w:before="156" w:after="156"/>
              <w:jc w:val="both"/>
              <w:rPr>
                <w:color w:val="000000" w:themeColor="text1"/>
              </w:rPr>
            </w:pPr>
            <w:r w:rsidRPr="006D0469">
              <w:rPr>
                <w:color w:val="000000" w:themeColor="text1"/>
              </w:rPr>
              <w:t>Cell Signaling Technology, 7074, USA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C248F7" w14:textId="33F084B2" w:rsidR="005A7B29" w:rsidRDefault="005A7B29" w:rsidP="00342F22">
            <w:pPr>
              <w:pStyle w:val="a5"/>
              <w:spacing w:before="156" w:after="156"/>
              <w:ind w:firstLine="420"/>
              <w:jc w:val="both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W</w:t>
            </w:r>
            <w:r>
              <w:rPr>
                <w:rFonts w:eastAsia="等线"/>
                <w:szCs w:val="21"/>
              </w:rPr>
              <w:t>B</w:t>
            </w:r>
          </w:p>
        </w:tc>
      </w:tr>
    </w:tbl>
    <w:p w14:paraId="07290797" w14:textId="2D64ECFD" w:rsidR="00B05699" w:rsidRDefault="00B05699" w:rsidP="00342F22">
      <w:pPr>
        <w:spacing w:beforeLines="50" w:before="156"/>
        <w:ind w:firstLineChars="0" w:firstLine="0"/>
      </w:pPr>
    </w:p>
    <w:sectPr w:rsidR="00B05699" w:rsidSect="001271F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5EAB4" w14:textId="77777777" w:rsidR="009B27AF" w:rsidRDefault="009B27AF" w:rsidP="00BC1498">
      <w:pPr>
        <w:ind w:firstLine="420"/>
      </w:pPr>
      <w:r>
        <w:separator/>
      </w:r>
    </w:p>
  </w:endnote>
  <w:endnote w:type="continuationSeparator" w:id="0">
    <w:p w14:paraId="2AF2BE69" w14:textId="77777777" w:rsidR="009B27AF" w:rsidRDefault="009B27AF" w:rsidP="00BC1498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CF9396" w14:textId="77777777" w:rsidR="00BC1498" w:rsidRDefault="00BC1498">
    <w:pPr>
      <w:pStyle w:val="a9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F6B165" w14:textId="77777777" w:rsidR="00BC1498" w:rsidRDefault="00BC1498">
    <w:pPr>
      <w:pStyle w:val="a9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075FF9" w14:textId="77777777" w:rsidR="00BC1498" w:rsidRDefault="00BC1498">
    <w:pPr>
      <w:pStyle w:val="a9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C5BA2" w14:textId="77777777" w:rsidR="009B27AF" w:rsidRDefault="009B27AF" w:rsidP="00BC1498">
      <w:pPr>
        <w:ind w:firstLine="420"/>
      </w:pPr>
      <w:r>
        <w:separator/>
      </w:r>
    </w:p>
  </w:footnote>
  <w:footnote w:type="continuationSeparator" w:id="0">
    <w:p w14:paraId="4E05AE47" w14:textId="77777777" w:rsidR="009B27AF" w:rsidRDefault="009B27AF" w:rsidP="00BC1498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533645" w14:textId="77777777" w:rsidR="00BC1498" w:rsidRDefault="00BC1498">
    <w:pPr>
      <w:pStyle w:val="a7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268C06" w14:textId="77777777" w:rsidR="00BC1498" w:rsidRDefault="00BC1498" w:rsidP="00FC2FC4">
    <w:pPr>
      <w:pStyle w:val="a7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70BF51" w14:textId="77777777" w:rsidR="00BC1498" w:rsidRDefault="00BC1498">
    <w:pPr>
      <w:pStyle w:val="a7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801"/>
    <w:rsid w:val="00007C53"/>
    <w:rsid w:val="00015563"/>
    <w:rsid w:val="000179D3"/>
    <w:rsid w:val="0006747E"/>
    <w:rsid w:val="00074458"/>
    <w:rsid w:val="00075C15"/>
    <w:rsid w:val="000C0109"/>
    <w:rsid w:val="000C396E"/>
    <w:rsid w:val="000F1283"/>
    <w:rsid w:val="000F172E"/>
    <w:rsid w:val="000F7CAF"/>
    <w:rsid w:val="00121769"/>
    <w:rsid w:val="001271F3"/>
    <w:rsid w:val="00133C31"/>
    <w:rsid w:val="001447C6"/>
    <w:rsid w:val="00144CBA"/>
    <w:rsid w:val="00150D23"/>
    <w:rsid w:val="00152156"/>
    <w:rsid w:val="001613BB"/>
    <w:rsid w:val="001665F8"/>
    <w:rsid w:val="00174338"/>
    <w:rsid w:val="001845F0"/>
    <w:rsid w:val="001A25BE"/>
    <w:rsid w:val="001B617F"/>
    <w:rsid w:val="001C0237"/>
    <w:rsid w:val="001C18CA"/>
    <w:rsid w:val="001E79C8"/>
    <w:rsid w:val="001F5390"/>
    <w:rsid w:val="002054FC"/>
    <w:rsid w:val="00205600"/>
    <w:rsid w:val="0021106E"/>
    <w:rsid w:val="002250DA"/>
    <w:rsid w:val="00254482"/>
    <w:rsid w:val="002556EE"/>
    <w:rsid w:val="00257490"/>
    <w:rsid w:val="00266102"/>
    <w:rsid w:val="00274392"/>
    <w:rsid w:val="00280798"/>
    <w:rsid w:val="002948AF"/>
    <w:rsid w:val="002C2C1E"/>
    <w:rsid w:val="002C3034"/>
    <w:rsid w:val="002E0298"/>
    <w:rsid w:val="002E59B4"/>
    <w:rsid w:val="002F2145"/>
    <w:rsid w:val="003037BE"/>
    <w:rsid w:val="00310918"/>
    <w:rsid w:val="00331829"/>
    <w:rsid w:val="0033242C"/>
    <w:rsid w:val="00342F22"/>
    <w:rsid w:val="00345029"/>
    <w:rsid w:val="003559BA"/>
    <w:rsid w:val="003643A3"/>
    <w:rsid w:val="00370B31"/>
    <w:rsid w:val="00386B2D"/>
    <w:rsid w:val="0039414B"/>
    <w:rsid w:val="003B43C5"/>
    <w:rsid w:val="003B647E"/>
    <w:rsid w:val="003E4DDD"/>
    <w:rsid w:val="00407512"/>
    <w:rsid w:val="0041299B"/>
    <w:rsid w:val="0041613E"/>
    <w:rsid w:val="0045517A"/>
    <w:rsid w:val="00455AC0"/>
    <w:rsid w:val="0048448B"/>
    <w:rsid w:val="00496801"/>
    <w:rsid w:val="004D56DB"/>
    <w:rsid w:val="004E73A3"/>
    <w:rsid w:val="005043B3"/>
    <w:rsid w:val="00521143"/>
    <w:rsid w:val="00523DF6"/>
    <w:rsid w:val="00536599"/>
    <w:rsid w:val="00536E44"/>
    <w:rsid w:val="005865F8"/>
    <w:rsid w:val="00594F3A"/>
    <w:rsid w:val="005971C6"/>
    <w:rsid w:val="005A4957"/>
    <w:rsid w:val="005A7B29"/>
    <w:rsid w:val="005A7FAC"/>
    <w:rsid w:val="005B5B35"/>
    <w:rsid w:val="005B5D0E"/>
    <w:rsid w:val="005D35BC"/>
    <w:rsid w:val="005D7143"/>
    <w:rsid w:val="005E2524"/>
    <w:rsid w:val="005F665C"/>
    <w:rsid w:val="00603D5E"/>
    <w:rsid w:val="0060474E"/>
    <w:rsid w:val="006326CB"/>
    <w:rsid w:val="00650DE2"/>
    <w:rsid w:val="00657D0C"/>
    <w:rsid w:val="0066730E"/>
    <w:rsid w:val="006748F8"/>
    <w:rsid w:val="00675727"/>
    <w:rsid w:val="00676B6C"/>
    <w:rsid w:val="00682D8F"/>
    <w:rsid w:val="0069204F"/>
    <w:rsid w:val="00692136"/>
    <w:rsid w:val="0069577B"/>
    <w:rsid w:val="006A5EA7"/>
    <w:rsid w:val="006F0858"/>
    <w:rsid w:val="006F7DD7"/>
    <w:rsid w:val="007074A7"/>
    <w:rsid w:val="00733C49"/>
    <w:rsid w:val="00740F78"/>
    <w:rsid w:val="00741667"/>
    <w:rsid w:val="007464E4"/>
    <w:rsid w:val="00761AC6"/>
    <w:rsid w:val="00763313"/>
    <w:rsid w:val="0076356E"/>
    <w:rsid w:val="00766617"/>
    <w:rsid w:val="00787E83"/>
    <w:rsid w:val="00795AD4"/>
    <w:rsid w:val="007A2DD6"/>
    <w:rsid w:val="007B08E7"/>
    <w:rsid w:val="007B27B1"/>
    <w:rsid w:val="007C3133"/>
    <w:rsid w:val="007D70AB"/>
    <w:rsid w:val="008144D6"/>
    <w:rsid w:val="00815A0F"/>
    <w:rsid w:val="00840120"/>
    <w:rsid w:val="0084358E"/>
    <w:rsid w:val="00883F92"/>
    <w:rsid w:val="00897EDE"/>
    <w:rsid w:val="008A3D23"/>
    <w:rsid w:val="008A5FD3"/>
    <w:rsid w:val="008B0229"/>
    <w:rsid w:val="008B3EEE"/>
    <w:rsid w:val="008B5A98"/>
    <w:rsid w:val="008E19F9"/>
    <w:rsid w:val="00900CCE"/>
    <w:rsid w:val="00915037"/>
    <w:rsid w:val="0092156A"/>
    <w:rsid w:val="00936D01"/>
    <w:rsid w:val="00936F94"/>
    <w:rsid w:val="0094669D"/>
    <w:rsid w:val="00946797"/>
    <w:rsid w:val="00952EEA"/>
    <w:rsid w:val="00964084"/>
    <w:rsid w:val="00966D41"/>
    <w:rsid w:val="00973965"/>
    <w:rsid w:val="00975E88"/>
    <w:rsid w:val="00990DB2"/>
    <w:rsid w:val="00994245"/>
    <w:rsid w:val="00996C93"/>
    <w:rsid w:val="009B27AF"/>
    <w:rsid w:val="009B4596"/>
    <w:rsid w:val="009D5FC9"/>
    <w:rsid w:val="009D79AD"/>
    <w:rsid w:val="00A2061D"/>
    <w:rsid w:val="00A233AF"/>
    <w:rsid w:val="00A3504E"/>
    <w:rsid w:val="00A46451"/>
    <w:rsid w:val="00A70560"/>
    <w:rsid w:val="00A8184A"/>
    <w:rsid w:val="00A87B6D"/>
    <w:rsid w:val="00AA0A4A"/>
    <w:rsid w:val="00AB3BB3"/>
    <w:rsid w:val="00AE209B"/>
    <w:rsid w:val="00B01D8B"/>
    <w:rsid w:val="00B05699"/>
    <w:rsid w:val="00B13C2B"/>
    <w:rsid w:val="00B23C8A"/>
    <w:rsid w:val="00B47D12"/>
    <w:rsid w:val="00B6454B"/>
    <w:rsid w:val="00B678D9"/>
    <w:rsid w:val="00B7187D"/>
    <w:rsid w:val="00B72906"/>
    <w:rsid w:val="00B7320F"/>
    <w:rsid w:val="00B811C6"/>
    <w:rsid w:val="00B83587"/>
    <w:rsid w:val="00B9735D"/>
    <w:rsid w:val="00BC1498"/>
    <w:rsid w:val="00BC2A83"/>
    <w:rsid w:val="00BE6E0B"/>
    <w:rsid w:val="00C1021C"/>
    <w:rsid w:val="00C21B5C"/>
    <w:rsid w:val="00C238C5"/>
    <w:rsid w:val="00C3270D"/>
    <w:rsid w:val="00C419E1"/>
    <w:rsid w:val="00C431B5"/>
    <w:rsid w:val="00C609EE"/>
    <w:rsid w:val="00C60BC7"/>
    <w:rsid w:val="00C630E3"/>
    <w:rsid w:val="00C67EDB"/>
    <w:rsid w:val="00C748DA"/>
    <w:rsid w:val="00C932EF"/>
    <w:rsid w:val="00CB77B5"/>
    <w:rsid w:val="00CF400C"/>
    <w:rsid w:val="00CF6107"/>
    <w:rsid w:val="00D05C66"/>
    <w:rsid w:val="00D0654C"/>
    <w:rsid w:val="00D2341B"/>
    <w:rsid w:val="00D24F5B"/>
    <w:rsid w:val="00D25D7C"/>
    <w:rsid w:val="00D278EF"/>
    <w:rsid w:val="00D3034A"/>
    <w:rsid w:val="00D40D4E"/>
    <w:rsid w:val="00D6368A"/>
    <w:rsid w:val="00D64830"/>
    <w:rsid w:val="00D70EEC"/>
    <w:rsid w:val="00D744FF"/>
    <w:rsid w:val="00D82059"/>
    <w:rsid w:val="00D96D47"/>
    <w:rsid w:val="00D979EE"/>
    <w:rsid w:val="00DA0C2C"/>
    <w:rsid w:val="00DB3FC8"/>
    <w:rsid w:val="00DC1C61"/>
    <w:rsid w:val="00DC5CFC"/>
    <w:rsid w:val="00DD3CB9"/>
    <w:rsid w:val="00DF0A3B"/>
    <w:rsid w:val="00DF54F3"/>
    <w:rsid w:val="00E051E4"/>
    <w:rsid w:val="00E12F46"/>
    <w:rsid w:val="00E147B0"/>
    <w:rsid w:val="00E1554F"/>
    <w:rsid w:val="00E17827"/>
    <w:rsid w:val="00E34F02"/>
    <w:rsid w:val="00E81E54"/>
    <w:rsid w:val="00E83E6C"/>
    <w:rsid w:val="00E87E3E"/>
    <w:rsid w:val="00E9111F"/>
    <w:rsid w:val="00EC3F44"/>
    <w:rsid w:val="00EC5FD1"/>
    <w:rsid w:val="00EF5DA7"/>
    <w:rsid w:val="00EF778D"/>
    <w:rsid w:val="00F11B03"/>
    <w:rsid w:val="00F161D3"/>
    <w:rsid w:val="00F1670E"/>
    <w:rsid w:val="00F17F98"/>
    <w:rsid w:val="00F224DE"/>
    <w:rsid w:val="00F25083"/>
    <w:rsid w:val="00F4242F"/>
    <w:rsid w:val="00F47322"/>
    <w:rsid w:val="00F5024C"/>
    <w:rsid w:val="00F5344D"/>
    <w:rsid w:val="00F55AC4"/>
    <w:rsid w:val="00F67809"/>
    <w:rsid w:val="00F921FB"/>
    <w:rsid w:val="00FA23E9"/>
    <w:rsid w:val="00FA7B65"/>
    <w:rsid w:val="00FC2FC4"/>
    <w:rsid w:val="00FC6C64"/>
    <w:rsid w:val="00FC7E68"/>
    <w:rsid w:val="00FD1BA9"/>
    <w:rsid w:val="00FD7870"/>
    <w:rsid w:val="00FF5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4138D0"/>
  <w15:chartTrackingRefBased/>
  <w15:docId w15:val="{0EFDAF44-AE2C-D54D-9AAA-FC4E8C719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6801"/>
    <w:pPr>
      <w:widowControl w:val="0"/>
      <w:ind w:firstLineChars="200" w:firstLine="20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94F3A"/>
    <w:rPr>
      <w:rFonts w:ascii="宋体" w:eastAsia="宋体" w:hAnsi="宋体" w:cs="宋体"/>
      <w:kern w:val="0"/>
      <w:sz w:val="24"/>
    </w:rPr>
  </w:style>
  <w:style w:type="paragraph" w:styleId="a4">
    <w:name w:val="Revision"/>
    <w:hidden/>
    <w:uiPriority w:val="99"/>
    <w:semiHidden/>
    <w:rsid w:val="00CB77B5"/>
    <w:rPr>
      <w:rFonts w:ascii="Times New Roman" w:eastAsia="宋体" w:hAnsi="Times New Roman" w:cs="Times New Roman"/>
    </w:rPr>
  </w:style>
  <w:style w:type="paragraph" w:customStyle="1" w:styleId="a5">
    <w:name w:val="表格"/>
    <w:basedOn w:val="a"/>
    <w:link w:val="a6"/>
    <w:qFormat/>
    <w:rsid w:val="00496801"/>
    <w:pPr>
      <w:snapToGrid w:val="0"/>
      <w:spacing w:beforeLines="50" w:before="50" w:afterLines="50" w:after="50" w:line="240" w:lineRule="exact"/>
      <w:ind w:firstLineChars="0" w:firstLine="0"/>
      <w:jc w:val="center"/>
    </w:pPr>
    <w:rPr>
      <w:szCs w:val="22"/>
    </w:rPr>
  </w:style>
  <w:style w:type="character" w:customStyle="1" w:styleId="a6">
    <w:name w:val="表格 字符"/>
    <w:link w:val="a5"/>
    <w:rsid w:val="00496801"/>
    <w:rPr>
      <w:rFonts w:ascii="Times New Roman" w:eastAsia="宋体" w:hAnsi="Times New Roman" w:cs="Times New Roman"/>
      <w:szCs w:val="22"/>
    </w:rPr>
  </w:style>
  <w:style w:type="paragraph" w:styleId="a7">
    <w:name w:val="header"/>
    <w:basedOn w:val="a"/>
    <w:link w:val="a8"/>
    <w:uiPriority w:val="99"/>
    <w:unhideWhenUsed/>
    <w:rsid w:val="00BC1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BC1498"/>
    <w:rPr>
      <w:rFonts w:ascii="Times New Roman" w:eastAsia="宋体" w:hAnsi="Times New Roman" w:cs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C14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BC149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N</dc:creator>
  <cp:keywords/>
  <dc:description/>
  <cp:lastModifiedBy>cy d</cp:lastModifiedBy>
  <cp:revision>2</cp:revision>
  <dcterms:created xsi:type="dcterms:W3CDTF">2023-10-02T15:05:00Z</dcterms:created>
  <dcterms:modified xsi:type="dcterms:W3CDTF">2023-10-02T15:05:00Z</dcterms:modified>
</cp:coreProperties>
</file>